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3EBDB" w14:textId="00D3F818" w:rsidR="0003709F" w:rsidRDefault="0003709F" w:rsidP="000370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415A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15A8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0370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15A81">
        <w:rPr>
          <w:rFonts w:ascii="Times New Roman" w:hAnsi="Times New Roman" w:cs="Times New Roman"/>
          <w:sz w:val="24"/>
          <w:szCs w:val="24"/>
          <w:lang w:val="en-US"/>
        </w:rPr>
        <w:t xml:space="preserve">rokaryotic community composition at the </w:t>
      </w:r>
      <w:r w:rsidR="00DA34AD">
        <w:rPr>
          <w:rFonts w:ascii="Times New Roman" w:hAnsi="Times New Roman" w:cs="Times New Roman"/>
          <w:sz w:val="24"/>
          <w:szCs w:val="24"/>
          <w:lang w:val="en-US"/>
        </w:rPr>
        <w:t xml:space="preserve">Genus </w:t>
      </w:r>
      <w:r w:rsidRPr="00415A81">
        <w:rPr>
          <w:rFonts w:ascii="Times New Roman" w:hAnsi="Times New Roman" w:cs="Times New Roman"/>
          <w:sz w:val="24"/>
          <w:szCs w:val="24"/>
          <w:lang w:val="en-US"/>
        </w:rPr>
        <w:t>level in each individual sample.</w:t>
      </w:r>
      <w:r w:rsidR="00DA34AD">
        <w:rPr>
          <w:rFonts w:ascii="Times New Roman" w:hAnsi="Times New Roman" w:cs="Times New Roman"/>
          <w:sz w:val="24"/>
          <w:szCs w:val="24"/>
          <w:lang w:val="en-US"/>
        </w:rPr>
        <w:t xml:space="preserve"> Only the 20 most abundant genera among all samples are displayed.</w:t>
      </w:r>
    </w:p>
    <w:p w14:paraId="48C29C30" w14:textId="1A67AE15" w:rsidR="0003709F" w:rsidRPr="0003709F" w:rsidRDefault="0003709F" w:rsidP="000370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8E25BC" wp14:editId="7D00922D">
            <wp:extent cx="5760720" cy="3981450"/>
            <wp:effectExtent l="0" t="0" r="508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709F" w:rsidRPr="000370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D6"/>
    <w:rsid w:val="000277D6"/>
    <w:rsid w:val="0003709F"/>
    <w:rsid w:val="00071D1D"/>
    <w:rsid w:val="00081AA6"/>
    <w:rsid w:val="00082BD4"/>
    <w:rsid w:val="00101216"/>
    <w:rsid w:val="00104469"/>
    <w:rsid w:val="001231DC"/>
    <w:rsid w:val="0019650D"/>
    <w:rsid w:val="001A5605"/>
    <w:rsid w:val="00285998"/>
    <w:rsid w:val="002951C3"/>
    <w:rsid w:val="002966AF"/>
    <w:rsid w:val="003412A7"/>
    <w:rsid w:val="00384DCD"/>
    <w:rsid w:val="003D3B27"/>
    <w:rsid w:val="00406206"/>
    <w:rsid w:val="00415A81"/>
    <w:rsid w:val="00497D72"/>
    <w:rsid w:val="00524079"/>
    <w:rsid w:val="005316F2"/>
    <w:rsid w:val="00565D8C"/>
    <w:rsid w:val="0057126D"/>
    <w:rsid w:val="006030A3"/>
    <w:rsid w:val="0064451B"/>
    <w:rsid w:val="00661FE5"/>
    <w:rsid w:val="00664DEF"/>
    <w:rsid w:val="007B5409"/>
    <w:rsid w:val="007D00D3"/>
    <w:rsid w:val="00811B2F"/>
    <w:rsid w:val="00825AA2"/>
    <w:rsid w:val="008451AE"/>
    <w:rsid w:val="00851C39"/>
    <w:rsid w:val="008A7496"/>
    <w:rsid w:val="00902135"/>
    <w:rsid w:val="00951F0E"/>
    <w:rsid w:val="009A07D4"/>
    <w:rsid w:val="00A00F0A"/>
    <w:rsid w:val="00A076C5"/>
    <w:rsid w:val="00A51B25"/>
    <w:rsid w:val="00A63FFE"/>
    <w:rsid w:val="00AC59EA"/>
    <w:rsid w:val="00AD5017"/>
    <w:rsid w:val="00B26BC8"/>
    <w:rsid w:val="00B47A04"/>
    <w:rsid w:val="00B90E21"/>
    <w:rsid w:val="00C1257D"/>
    <w:rsid w:val="00C176E2"/>
    <w:rsid w:val="00C339C2"/>
    <w:rsid w:val="00C67216"/>
    <w:rsid w:val="00C75EBE"/>
    <w:rsid w:val="00C813B8"/>
    <w:rsid w:val="00C81D2F"/>
    <w:rsid w:val="00CB5EED"/>
    <w:rsid w:val="00CD6C47"/>
    <w:rsid w:val="00CF27CE"/>
    <w:rsid w:val="00D06AE4"/>
    <w:rsid w:val="00D16064"/>
    <w:rsid w:val="00D22BB4"/>
    <w:rsid w:val="00D813B9"/>
    <w:rsid w:val="00D84D6E"/>
    <w:rsid w:val="00D92E37"/>
    <w:rsid w:val="00DA34AD"/>
    <w:rsid w:val="00DF2F0E"/>
    <w:rsid w:val="00DF30A2"/>
    <w:rsid w:val="00E33523"/>
    <w:rsid w:val="00E83B72"/>
    <w:rsid w:val="00EB1A91"/>
    <w:rsid w:val="00EB6D81"/>
    <w:rsid w:val="00F774F1"/>
    <w:rsid w:val="00FB545A"/>
    <w:rsid w:val="00FC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CA1E8"/>
  <w15:chartTrackingRefBased/>
  <w15:docId w15:val="{912F84D5-ED26-407C-94DC-1C8AE383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DUPERRON</dc:creator>
  <cp:keywords/>
  <dc:description/>
  <cp:lastModifiedBy>Sébastien DUPERRON</cp:lastModifiedBy>
  <cp:revision>3</cp:revision>
  <dcterms:created xsi:type="dcterms:W3CDTF">2023-07-18T16:06:00Z</dcterms:created>
  <dcterms:modified xsi:type="dcterms:W3CDTF">2023-07-18T16:06:00Z</dcterms:modified>
</cp:coreProperties>
</file>